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158BA" w14:textId="423ACAE2" w:rsidR="008E48A5" w:rsidRPr="006C5C11" w:rsidRDefault="00FC5250" w:rsidP="008E48A5">
      <w:pPr>
        <w:pStyle w:val="NoSpacing"/>
        <w:jc w:val="both"/>
        <w:rPr>
          <w:rFonts w:ascii="Times New Roman" w:hAnsi="Times New Roman"/>
          <w:b/>
          <w:sz w:val="18"/>
          <w:szCs w:val="18"/>
        </w:rPr>
      </w:pPr>
      <w:r w:rsidRPr="006C5C11">
        <w:rPr>
          <w:rFonts w:ascii="Times New Roman" w:eastAsia="Times New Roman" w:hAnsi="Times New Roman"/>
          <w:b/>
          <w:sz w:val="18"/>
          <w:szCs w:val="18"/>
        </w:rPr>
        <w:t>T</w:t>
      </w:r>
      <w:r w:rsidR="00522301">
        <w:rPr>
          <w:rFonts w:ascii="Times New Roman" w:eastAsia="Times New Roman" w:hAnsi="Times New Roman"/>
          <w:b/>
          <w:sz w:val="18"/>
          <w:szCs w:val="18"/>
        </w:rPr>
        <w:t>ABLE</w:t>
      </w:r>
      <w:r w:rsidRPr="006C5C11">
        <w:rPr>
          <w:rFonts w:ascii="Times New Roman" w:eastAsia="Times New Roman" w:hAnsi="Times New Roman"/>
          <w:b/>
          <w:sz w:val="18"/>
          <w:szCs w:val="18"/>
        </w:rPr>
        <w:t xml:space="preserve"> </w:t>
      </w:r>
      <w:r w:rsidR="009E7863" w:rsidRPr="006C5C11">
        <w:rPr>
          <w:rFonts w:ascii="Times New Roman" w:eastAsia="Times New Roman" w:hAnsi="Times New Roman"/>
          <w:b/>
          <w:sz w:val="18"/>
          <w:szCs w:val="18"/>
        </w:rPr>
        <w:t>S</w:t>
      </w:r>
      <w:r w:rsidR="00CF409C">
        <w:rPr>
          <w:rFonts w:ascii="Times New Roman" w:eastAsia="Times New Roman" w:hAnsi="Times New Roman"/>
          <w:b/>
          <w:sz w:val="18"/>
          <w:szCs w:val="18"/>
        </w:rPr>
        <w:t>6</w:t>
      </w:r>
      <w:r w:rsidR="009E7863" w:rsidRPr="006C5C11">
        <w:rPr>
          <w:rFonts w:ascii="Times New Roman" w:eastAsia="Times New Roman" w:hAnsi="Times New Roman"/>
          <w:sz w:val="18"/>
          <w:szCs w:val="18"/>
        </w:rPr>
        <w:t xml:space="preserve"> </w:t>
      </w:r>
      <w:r w:rsidR="00BE68A5" w:rsidRPr="006C5C11">
        <w:rPr>
          <w:rFonts w:ascii="Times New Roman" w:eastAsia="Times New Roman" w:hAnsi="Times New Roman"/>
          <w:sz w:val="18"/>
          <w:szCs w:val="18"/>
        </w:rPr>
        <w:t>Comparison</w:t>
      </w:r>
      <w:r w:rsidR="00BE68A5" w:rsidRPr="006C5C11">
        <w:rPr>
          <w:rFonts w:ascii="Times New Roman" w:hAnsi="Times New Roman"/>
          <w:sz w:val="18"/>
          <w:szCs w:val="18"/>
          <w:lang w:eastAsia="zh-CN"/>
        </w:rPr>
        <w:t xml:space="preserve"> of phenotypic variability of all 27 traits between linsee</w:t>
      </w:r>
      <w:r w:rsidR="00BE68A5" w:rsidRPr="006C5C11">
        <w:rPr>
          <w:rFonts w:ascii="Times New Roman" w:hAnsi="Times New Roman"/>
          <w:sz w:val="18"/>
          <w:szCs w:val="18"/>
        </w:rPr>
        <w:t xml:space="preserve">d and </w:t>
      </w:r>
      <w:proofErr w:type="spellStart"/>
      <w:r w:rsidR="00BE68A5" w:rsidRPr="006C5C11">
        <w:rPr>
          <w:rFonts w:ascii="Times New Roman" w:hAnsi="Times New Roman"/>
          <w:sz w:val="18"/>
          <w:szCs w:val="18"/>
        </w:rPr>
        <w:t>fibre</w:t>
      </w:r>
      <w:proofErr w:type="spellEnd"/>
      <w:r w:rsidR="00BE68A5" w:rsidRPr="006C5C11">
        <w:rPr>
          <w:rFonts w:ascii="Times New Roman" w:hAnsi="Times New Roman"/>
          <w:sz w:val="18"/>
          <w:szCs w:val="18"/>
        </w:rPr>
        <w:t xml:space="preserve"> types</w:t>
      </w:r>
      <w:r w:rsidR="00836A18">
        <w:rPr>
          <w:rFonts w:ascii="Times New Roman" w:hAnsi="Times New Roman"/>
          <w:sz w:val="18"/>
          <w:szCs w:val="18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87"/>
        <w:gridCol w:w="1123"/>
        <w:gridCol w:w="1584"/>
        <w:gridCol w:w="1503"/>
        <w:gridCol w:w="576"/>
        <w:gridCol w:w="222"/>
        <w:gridCol w:w="1584"/>
        <w:gridCol w:w="1583"/>
        <w:gridCol w:w="576"/>
        <w:gridCol w:w="787"/>
      </w:tblGrid>
      <w:tr w:rsidR="008D64CD" w:rsidRPr="00522301" w14:paraId="53E0E69D" w14:textId="77777777" w:rsidTr="00C30A15">
        <w:trPr>
          <w:trHeight w:val="3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BC211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D0A832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2301">
              <w:rPr>
                <w:rFonts w:ascii="Times New Roman" w:hAnsi="Times New Roman"/>
                <w:b/>
                <w:sz w:val="16"/>
                <w:szCs w:val="16"/>
              </w:rPr>
              <w:t>Abbrevi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14B79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ins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4946F7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462CC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ib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099E" w14:textId="77777777" w:rsidR="008D64CD" w:rsidRPr="00522301" w:rsidRDefault="008D64CD" w:rsidP="00CA46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8D64CD" w:rsidRPr="00522301" w14:paraId="1A5C0374" w14:textId="77777777" w:rsidTr="00C30A15">
        <w:trPr>
          <w:trHeight w:hRule="exact" w:val="28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BE462" w14:textId="77777777" w:rsidR="008D64CD" w:rsidRPr="00522301" w:rsidRDefault="008D64CD" w:rsidP="00FF21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56B27" w14:textId="77777777" w:rsidR="008D64CD" w:rsidRPr="00522301" w:rsidRDefault="008D64CD" w:rsidP="00FF21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9235" w14:textId="304A8745" w:rsidR="008D64CD" w:rsidRPr="00522301" w:rsidRDefault="003079D0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</m:acc>
            </m:oMath>
            <w:r w:rsidR="008D64CD" w:rsidRPr="0052230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CA"/>
              </w:rPr>
              <w:t xml:space="preserve"> ± </w:t>
            </w:r>
            <w:r w:rsidR="008D64CD" w:rsidRPr="00522301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C955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7FB2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</w:rPr>
              <w:t>CV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A3E2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F53C" w14:textId="0C5E2B4B" w:rsidR="008D64CD" w:rsidRPr="00522301" w:rsidRDefault="003079D0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</m:acc>
            </m:oMath>
            <w:r w:rsidR="008D64CD" w:rsidRPr="0052230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CA"/>
              </w:rPr>
              <w:t xml:space="preserve"> ± </w:t>
            </w:r>
            <w:r w:rsidR="008D64CD" w:rsidRPr="00522301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DA5D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D3EB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522301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</w:rPr>
              <w:t>CV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7F57" w14:textId="77777777" w:rsidR="008D64CD" w:rsidRPr="00522301" w:rsidRDefault="008D64C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F21BC" w:rsidRPr="006C5C11" w14:paraId="4A142006" w14:textId="77777777" w:rsidTr="00C30A15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FD3143" w14:textId="1092C248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eed yield (</w:t>
            </w:r>
            <w:r w:rsidR="002072A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·h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a</w:t>
            </w:r>
            <w:r w:rsidRPr="00FB212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57B30D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Y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7CE027" w14:textId="40DF3390" w:rsidR="00FF21BC" w:rsidRPr="006C5C11" w:rsidRDefault="005902B1" w:rsidP="005902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F742" w14:textId="51EFFFB6" w:rsidR="00FF21BC" w:rsidRPr="006C5C11" w:rsidRDefault="00FF21BC" w:rsidP="005902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</w:t>
            </w:r>
            <w:r w:rsidR="005902B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7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</w:t>
            </w:r>
            <w:r w:rsidR="005902B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.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AD769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6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A7F7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94D40" w14:textId="28120860" w:rsidR="00FF21BC" w:rsidRPr="006C5C11" w:rsidRDefault="005902B1" w:rsidP="005902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78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7999" w14:textId="07085E90" w:rsidR="00FF21BC" w:rsidRPr="006C5C11" w:rsidRDefault="005902B1" w:rsidP="005902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.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56CB4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734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258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F21BC" w:rsidRPr="006C5C11" w14:paraId="45D00DE7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51DD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eeds boll</w:t>
            </w:r>
            <w:r w:rsidRPr="00FB212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29EE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747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0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9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D8D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8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14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699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8AB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13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659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5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681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1B3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767</w:t>
            </w:r>
          </w:p>
        </w:tc>
      </w:tr>
      <w:tr w:rsidR="00FF21BC" w:rsidRPr="006C5C11" w14:paraId="05C65037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22E5C" w14:textId="08990012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Seeds </w:t>
            </w:r>
            <w:r w:rsidR="002072A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</w:t>
            </w:r>
            <w:r w:rsidRPr="002A384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A9584A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CD2B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44.45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2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BB8E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38.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7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14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13F4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8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5339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9664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54.58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69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46DC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46.65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7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86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464E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FC43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317</w:t>
            </w:r>
          </w:p>
        </w:tc>
      </w:tr>
      <w:tr w:rsidR="00FF21BC" w:rsidRPr="006C5C11" w14:paraId="73767776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FB3D" w14:textId="77777777" w:rsidR="00FF21BC" w:rsidRPr="006C5C11" w:rsidRDefault="00CA4601" w:rsidP="00A942D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housand-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eed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21E9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T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BDD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49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A0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9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E9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891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EFD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9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568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5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58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B4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63D85E6C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1CD73" w14:textId="70A475AC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Bolls </w:t>
            </w:r>
            <w:r w:rsidR="002072A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</w:t>
            </w:r>
            <w:r w:rsidRPr="00FB212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C377B0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B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37CA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88.07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0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19A6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36.3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2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C96A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BE0C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0BE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83.4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93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4A66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82.87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78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0EFE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017A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24</w:t>
            </w:r>
          </w:p>
        </w:tc>
      </w:tr>
      <w:tr w:rsidR="00FF21BC" w:rsidRPr="006C5C11" w14:paraId="48392AFF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FA1" w14:textId="77777777" w:rsidR="00FF21BC" w:rsidRPr="006C5C11" w:rsidRDefault="002072A2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od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00FF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F3B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BA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7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B8A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901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A9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24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1E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9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8D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66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7B8A6A39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3362F6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Days to flowe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68478A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DT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D609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0.7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0149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5.5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2CF7B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E675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0582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2.27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2327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7.9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80EA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7C2D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1DF66C50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0EC9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Days to 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F515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D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0C1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7.6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93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9.0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10.7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02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8D6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5ED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6.4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069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8.0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A4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7D8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166</w:t>
            </w:r>
          </w:p>
        </w:tc>
      </w:tr>
      <w:tr w:rsidR="00FF21BC" w:rsidRPr="006C5C11" w14:paraId="0D627A5D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60724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lant height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6CADE5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L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7FE6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6.7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7E24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.00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0995B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8108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FB88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5.5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7F66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3.44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5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5A17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F50F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045DFAEA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F8B6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Branch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1711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9C7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73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5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0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28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FD7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6A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15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BC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33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50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21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5B27011F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6F93D9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rotein content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87BF44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1923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6.3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34FE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.7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1.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D176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8878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3A16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8.6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3CD1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4.4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F380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5547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6508D0D5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E792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Oil cont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6F55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D89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2.5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E2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7.2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5A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CA3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ACA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0.7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10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8.5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B41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E18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21DDB3F2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05E96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Iodine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7966DA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IO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B822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85.6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DCF0B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45.41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0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C928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EA52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2AE1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87.5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DC24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5.9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97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23B4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858A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65</w:t>
            </w:r>
          </w:p>
        </w:tc>
      </w:tr>
      <w:tr w:rsidR="00FF21BC" w:rsidRPr="006C5C11" w14:paraId="4E21610E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0402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almit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AA4E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233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6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2C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3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30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819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B9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97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90D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42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35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34149F03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952A61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teari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7B258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18B0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3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243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3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4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A9FE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480A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7B76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1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370C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6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AB9B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3947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9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FF21BC" w:rsidRPr="006C5C11" w14:paraId="2BAF8A54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FC9A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Ole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5080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0CF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1.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6F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3.8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4F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CE3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226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0.9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482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.15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00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F0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2124</w:t>
            </w:r>
          </w:p>
        </w:tc>
      </w:tr>
      <w:tr w:rsidR="00FF21BC" w:rsidRPr="006C5C11" w14:paraId="5CD1A208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5A907C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nolei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5A1F7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L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34E0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3.9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65A4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8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8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35FD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09E7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BE92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5.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CB0F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1.6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EFE1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61E3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02263CB5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F162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nolen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2CB3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784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4.7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22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.0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02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B44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61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4.7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63C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4.4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9E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82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7878</w:t>
            </w:r>
          </w:p>
        </w:tc>
      </w:tr>
      <w:tr w:rsidR="00FF21BC" w:rsidRPr="006C5C11" w14:paraId="2CEF8F33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3ABBF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traw weight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107683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T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F4BF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9.8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139E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5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3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785E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4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9864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0251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6.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B7CC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3.9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DE80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8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C492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669CBFAC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612E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Fibre</w:t>
            </w:r>
            <w:proofErr w:type="spellEnd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10C1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9D7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8.1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66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4.47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CA8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1DA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7C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9.6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A8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5.8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7F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1F1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69F3F739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720F2A" w14:textId="474868CC" w:rsidR="00FF21BC" w:rsidRPr="006C5C11" w:rsidRDefault="009716F4" w:rsidP="009716F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gn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in</w:t>
            </w:r>
            <w:r w:rsidR="00FF21BC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BC8465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LI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FCAC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54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2A44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5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4623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9144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BAD0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31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9B91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32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E6F2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A6C2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15F2CE8D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3B7E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hive</w:t>
            </w:r>
            <w:proofErr w:type="spellEnd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3F4B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F70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2.45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4F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5.3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0A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75B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D68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0.88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C3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3.98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E0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95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60C7B12B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EAC214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ell walls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243E5A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E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8C84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9.01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9285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5.8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2AF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2FB8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853EB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9.68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82B1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8.29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A37E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02A6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4500CAAB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B335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ellulo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EA5F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C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0A7E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9.8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E4B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4.21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97C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26D9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B3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1.13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6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3B2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58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.00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AA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C2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52678585" w14:textId="77777777" w:rsidTr="00FF21BC">
        <w:trPr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BE58D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asmo</w:t>
            </w:r>
            <w:proofErr w:type="spellEnd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22D7D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P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7D10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6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AD15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35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E8BC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4B3C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1770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67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7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098B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63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0904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B08A6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0F0F7AE9" w14:textId="77777777" w:rsidTr="00C30A1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2883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owdery mildew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2AB1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A0D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88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32F4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36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6FF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32D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CD2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4.94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F1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2.27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AE1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E7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FF21BC" w:rsidRPr="006C5C11" w14:paraId="4D3628D2" w14:textId="77777777" w:rsidTr="00C30A15">
        <w:trPr>
          <w:trHeight w:hRule="exact"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EAFAE9" w14:textId="77777777" w:rsidR="00FF21BC" w:rsidRPr="006C5C11" w:rsidRDefault="00FF21BC" w:rsidP="00FF21B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bookmarkStart w:id="0" w:name="_GoBack"/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Fusarium wilt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A8944F" w14:textId="77777777" w:rsidR="00FF21BC" w:rsidRPr="006C5C11" w:rsidRDefault="00FF21BC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CA"/>
              </w:rPr>
              <w:t>WI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E8878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82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4167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53</w:t>
            </w:r>
            <w:r w:rsidR="00A942D7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F625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AA84D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A163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6.26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±</w:t>
            </w:r>
            <w:r w:rsidR="003A2784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1FEA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3.91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~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42C0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AB6C" w14:textId="77777777" w:rsidR="00FF21BC" w:rsidRPr="006C5C11" w:rsidRDefault="00FF21BC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&lt;</w:t>
            </w:r>
            <w:r w:rsidR="008D64CD"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6C5C11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0.0001</w:t>
            </w:r>
          </w:p>
        </w:tc>
      </w:tr>
    </w:tbl>
    <w:bookmarkEnd w:id="0"/>
    <w:p w14:paraId="31C8F148" w14:textId="57874BA1" w:rsidR="00A942D7" w:rsidRPr="006C5C11" w:rsidRDefault="003079D0" w:rsidP="00A942D7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x</m:t>
            </m:r>
          </m:e>
        </m:acc>
      </m:oMath>
      <w:proofErr w:type="gramStart"/>
      <w:r w:rsidR="00755AD6" w:rsidRPr="006C5C11">
        <w:rPr>
          <w:rFonts w:ascii="Times New Roman" w:hAnsi="Times New Roman"/>
          <w:sz w:val="18"/>
          <w:szCs w:val="18"/>
        </w:rPr>
        <w:t>, population mean</w:t>
      </w:r>
      <w:r w:rsidR="00A942D7" w:rsidRPr="006C5C11">
        <w:rPr>
          <w:rFonts w:ascii="Times New Roman" w:hAnsi="Times New Roman"/>
          <w:sz w:val="18"/>
          <w:szCs w:val="18"/>
        </w:rPr>
        <w:t xml:space="preserve"> of linseed or </w:t>
      </w:r>
      <w:proofErr w:type="spellStart"/>
      <w:r w:rsidR="00A942D7" w:rsidRPr="006C5C11">
        <w:rPr>
          <w:rFonts w:ascii="Times New Roman" w:hAnsi="Times New Roman"/>
          <w:sz w:val="18"/>
          <w:szCs w:val="18"/>
        </w:rPr>
        <w:t>fibre</w:t>
      </w:r>
      <w:proofErr w:type="spellEnd"/>
      <w:r w:rsidR="00A942D7" w:rsidRPr="006C5C11">
        <w:rPr>
          <w:rFonts w:ascii="Times New Roman" w:hAnsi="Times New Roman"/>
          <w:sz w:val="18"/>
          <w:szCs w:val="18"/>
        </w:rPr>
        <w:t xml:space="preserve"> subsets</w:t>
      </w:r>
      <w:r w:rsidR="00755AD6" w:rsidRPr="006C5C11">
        <w:rPr>
          <w:rFonts w:ascii="Times New Roman" w:hAnsi="Times New Roman"/>
          <w:sz w:val="18"/>
          <w:szCs w:val="18"/>
        </w:rPr>
        <w:t>;</w:t>
      </w:r>
      <w:r w:rsidR="00755AD6" w:rsidRPr="006C5C11">
        <w:rPr>
          <w:rFonts w:ascii="Times New Roman" w:hAnsi="Times New Roman"/>
          <w:i/>
          <w:sz w:val="18"/>
          <w:szCs w:val="18"/>
          <w:lang w:eastAsia="zh-CN"/>
        </w:rPr>
        <w:t xml:space="preserve"> s</w:t>
      </w:r>
      <w:r w:rsidR="00755AD6" w:rsidRPr="006C5C11">
        <w:rPr>
          <w:rFonts w:ascii="Times New Roman" w:hAnsi="Times New Roman"/>
          <w:sz w:val="18"/>
          <w:szCs w:val="18"/>
          <w:lang w:eastAsia="zh-CN"/>
        </w:rPr>
        <w:t xml:space="preserve">, standard deviation; </w:t>
      </w:r>
      <w:r w:rsidR="00755AD6" w:rsidRPr="006C5C11">
        <w:rPr>
          <w:rFonts w:ascii="Times New Roman" w:hAnsi="Times New Roman"/>
          <w:i/>
          <w:sz w:val="18"/>
          <w:szCs w:val="18"/>
          <w:lang w:eastAsia="zh-CN"/>
        </w:rPr>
        <w:t>CV</w:t>
      </w:r>
      <w:r w:rsidR="00755AD6" w:rsidRPr="006C5C11">
        <w:rPr>
          <w:rFonts w:ascii="Times New Roman" w:hAnsi="Times New Roman"/>
          <w:sz w:val="18"/>
          <w:szCs w:val="18"/>
          <w:lang w:eastAsia="zh-CN"/>
        </w:rPr>
        <w:t>, coefficient of variation</w:t>
      </w:r>
      <w:r w:rsidR="00CA4601" w:rsidRPr="006C5C11">
        <w:rPr>
          <w:rFonts w:ascii="Times New Roman" w:hAnsi="Times New Roman"/>
          <w:sz w:val="18"/>
          <w:szCs w:val="18"/>
          <w:lang w:eastAsia="zh-CN"/>
        </w:rPr>
        <w:t xml:space="preserve">; </w:t>
      </w:r>
      <w:r w:rsidR="00A942D7" w:rsidRPr="006C5C11">
        <w:rPr>
          <w:rFonts w:ascii="Times New Roman" w:hAnsi="Times New Roman"/>
          <w:i/>
          <w:sz w:val="18"/>
          <w:szCs w:val="18"/>
          <w:lang w:eastAsia="zh-CN"/>
        </w:rPr>
        <w:t>P</w:t>
      </w:r>
      <w:r w:rsidR="00CA4601" w:rsidRPr="006C5C11">
        <w:rPr>
          <w:rFonts w:ascii="Times New Roman" w:hAnsi="Times New Roman"/>
          <w:sz w:val="18"/>
          <w:szCs w:val="18"/>
          <w:lang w:eastAsia="zh-CN"/>
        </w:rPr>
        <w:t xml:space="preserve">: </w:t>
      </w:r>
      <w:r w:rsidR="00A942D7" w:rsidRPr="006C5C11">
        <w:rPr>
          <w:rFonts w:ascii="Times New Roman" w:hAnsi="Times New Roman"/>
          <w:i/>
          <w:sz w:val="18"/>
          <w:szCs w:val="18"/>
          <w:lang w:eastAsia="zh-CN"/>
        </w:rPr>
        <w:t>P</w:t>
      </w:r>
      <w:r w:rsidR="00A942D7" w:rsidRPr="006C5C11">
        <w:rPr>
          <w:rFonts w:ascii="Times New Roman" w:hAnsi="Times New Roman"/>
          <w:sz w:val="18"/>
          <w:szCs w:val="18"/>
          <w:lang w:eastAsia="zh-CN"/>
        </w:rPr>
        <w:t xml:space="preserve"> value for </w:t>
      </w:r>
      <w:r w:rsidR="00A942D7" w:rsidRPr="006C5C11">
        <w:rPr>
          <w:rFonts w:ascii="Times New Roman" w:hAnsi="Times New Roman"/>
          <w:i/>
          <w:sz w:val="18"/>
          <w:szCs w:val="18"/>
          <w:lang w:eastAsia="zh-CN"/>
        </w:rPr>
        <w:t>t</w:t>
      </w:r>
      <w:r w:rsidR="00A942D7" w:rsidRPr="006C5C11">
        <w:rPr>
          <w:rFonts w:ascii="Times New Roman" w:hAnsi="Times New Roman"/>
          <w:sz w:val="18"/>
          <w:szCs w:val="18"/>
          <w:lang w:eastAsia="zh-CN"/>
        </w:rPr>
        <w:t xml:space="preserve"> test between linseed and </w:t>
      </w:r>
      <w:proofErr w:type="spellStart"/>
      <w:r w:rsidR="00A942D7" w:rsidRPr="006C5C11">
        <w:rPr>
          <w:rFonts w:ascii="Times New Roman" w:hAnsi="Times New Roman"/>
          <w:sz w:val="18"/>
          <w:szCs w:val="18"/>
          <w:lang w:eastAsia="zh-CN"/>
        </w:rPr>
        <w:t>fibre</w:t>
      </w:r>
      <w:proofErr w:type="spellEnd"/>
      <w:r w:rsidR="00A942D7" w:rsidRPr="006C5C11">
        <w:rPr>
          <w:rFonts w:ascii="Times New Roman" w:hAnsi="Times New Roman"/>
          <w:sz w:val="18"/>
          <w:szCs w:val="18"/>
          <w:lang w:eastAsia="zh-CN"/>
        </w:rPr>
        <w:t xml:space="preserve"> types</w:t>
      </w:r>
      <w:r w:rsidR="00F96C2A" w:rsidRPr="006C5C11">
        <w:rPr>
          <w:rFonts w:ascii="Times New Roman" w:eastAsia="Times New Roman" w:hAnsi="Times New Roman"/>
          <w:sz w:val="18"/>
          <w:szCs w:val="18"/>
        </w:rPr>
        <w:t>.</w:t>
      </w:r>
      <w:proofErr w:type="gramEnd"/>
      <w:r w:rsidR="00F96C2A" w:rsidRPr="006C5C11">
        <w:rPr>
          <w:rFonts w:ascii="Times New Roman" w:eastAsia="Times New Roman" w:hAnsi="Times New Roman"/>
          <w:sz w:val="18"/>
          <w:szCs w:val="18"/>
        </w:rPr>
        <w:t xml:space="preserve"> </w:t>
      </w:r>
    </w:p>
    <w:p w14:paraId="04DD2DB4" w14:textId="477BA832" w:rsidR="008E48A5" w:rsidRDefault="008E48A5" w:rsidP="00A942D7">
      <w:pPr>
        <w:spacing w:after="0" w:line="240" w:lineRule="auto"/>
        <w:rPr>
          <w:rFonts w:ascii="Times New Roman" w:hAnsi="Times New Roman"/>
          <w:kern w:val="2"/>
          <w:sz w:val="18"/>
          <w:szCs w:val="18"/>
        </w:rPr>
      </w:pPr>
      <w:r w:rsidRPr="006C5C11">
        <w:rPr>
          <w:rFonts w:ascii="Times New Roman" w:hAnsi="Times New Roman"/>
          <w:sz w:val="18"/>
          <w:szCs w:val="18"/>
          <w:lang w:eastAsia="zh-CN"/>
        </w:rPr>
        <w:t xml:space="preserve">The numbers of accessions in linseed and </w:t>
      </w:r>
      <w:proofErr w:type="spellStart"/>
      <w:r w:rsidRPr="006C5C11">
        <w:rPr>
          <w:rFonts w:ascii="Times New Roman" w:hAnsi="Times New Roman"/>
          <w:sz w:val="18"/>
          <w:szCs w:val="18"/>
          <w:lang w:eastAsia="zh-CN"/>
        </w:rPr>
        <w:t>fibre</w:t>
      </w:r>
      <w:proofErr w:type="spellEnd"/>
      <w:r w:rsidRPr="006C5C11">
        <w:rPr>
          <w:rFonts w:ascii="Times New Roman" w:hAnsi="Times New Roman"/>
          <w:sz w:val="18"/>
          <w:szCs w:val="18"/>
          <w:lang w:eastAsia="zh-CN"/>
        </w:rPr>
        <w:t xml:space="preserve"> types are 299 and 92, respectively.</w:t>
      </w:r>
    </w:p>
    <w:p w14:paraId="342EFE00" w14:textId="770BCFBD" w:rsidR="00764689" w:rsidRDefault="00764689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</w:p>
    <w:sectPr w:rsidR="00764689" w:rsidSect="00BE68A5">
      <w:footerReference w:type="default" r:id="rId9"/>
      <w:pgSz w:w="16840" w:h="11907" w:orient="landscape" w:code="9"/>
      <w:pgMar w:top="1418" w:right="1134" w:bottom="1418" w:left="1134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879C2" w14:textId="77777777" w:rsidR="003079D0" w:rsidRDefault="003079D0" w:rsidP="0092204D">
      <w:pPr>
        <w:spacing w:after="0" w:line="240" w:lineRule="auto"/>
      </w:pPr>
      <w:r>
        <w:separator/>
      </w:r>
    </w:p>
  </w:endnote>
  <w:endnote w:type="continuationSeparator" w:id="0">
    <w:p w14:paraId="26661174" w14:textId="77777777" w:rsidR="003079D0" w:rsidRDefault="003079D0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30A15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F4710" w14:textId="77777777" w:rsidR="003079D0" w:rsidRDefault="003079D0" w:rsidP="0092204D">
      <w:pPr>
        <w:spacing w:after="0" w:line="240" w:lineRule="auto"/>
      </w:pPr>
      <w:r>
        <w:separator/>
      </w:r>
    </w:p>
  </w:footnote>
  <w:footnote w:type="continuationSeparator" w:id="0">
    <w:p w14:paraId="2117B8B8" w14:textId="77777777" w:rsidR="003079D0" w:rsidRDefault="003079D0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30AB6"/>
    <w:rsid w:val="00140302"/>
    <w:rsid w:val="0014045A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3841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079D0"/>
    <w:rsid w:val="0031045C"/>
    <w:rsid w:val="003224A7"/>
    <w:rsid w:val="00327724"/>
    <w:rsid w:val="00330A70"/>
    <w:rsid w:val="00347550"/>
    <w:rsid w:val="00350B7E"/>
    <w:rsid w:val="00357775"/>
    <w:rsid w:val="00374074"/>
    <w:rsid w:val="0038147B"/>
    <w:rsid w:val="0038288A"/>
    <w:rsid w:val="003832DA"/>
    <w:rsid w:val="003869EB"/>
    <w:rsid w:val="00386DC7"/>
    <w:rsid w:val="00394439"/>
    <w:rsid w:val="003A2784"/>
    <w:rsid w:val="003B1DCD"/>
    <w:rsid w:val="003C21DC"/>
    <w:rsid w:val="003D35CF"/>
    <w:rsid w:val="003E1358"/>
    <w:rsid w:val="003E3250"/>
    <w:rsid w:val="003E3BDA"/>
    <w:rsid w:val="003E4180"/>
    <w:rsid w:val="003E4E67"/>
    <w:rsid w:val="003E7741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F593E"/>
    <w:rsid w:val="005006D0"/>
    <w:rsid w:val="00511B2F"/>
    <w:rsid w:val="00517444"/>
    <w:rsid w:val="00522158"/>
    <w:rsid w:val="00522301"/>
    <w:rsid w:val="005228E5"/>
    <w:rsid w:val="00535E87"/>
    <w:rsid w:val="00537C7D"/>
    <w:rsid w:val="00543AA8"/>
    <w:rsid w:val="00545453"/>
    <w:rsid w:val="005458A8"/>
    <w:rsid w:val="005474C1"/>
    <w:rsid w:val="00551277"/>
    <w:rsid w:val="005539A2"/>
    <w:rsid w:val="00560379"/>
    <w:rsid w:val="00562D2D"/>
    <w:rsid w:val="005660DC"/>
    <w:rsid w:val="00575E20"/>
    <w:rsid w:val="0057637F"/>
    <w:rsid w:val="00576DE6"/>
    <w:rsid w:val="00580DBE"/>
    <w:rsid w:val="00581726"/>
    <w:rsid w:val="00581908"/>
    <w:rsid w:val="00586733"/>
    <w:rsid w:val="00587057"/>
    <w:rsid w:val="005902B1"/>
    <w:rsid w:val="0059047D"/>
    <w:rsid w:val="005A34DA"/>
    <w:rsid w:val="005A6E62"/>
    <w:rsid w:val="005A6FC7"/>
    <w:rsid w:val="005C161C"/>
    <w:rsid w:val="005C35BE"/>
    <w:rsid w:val="005C3A36"/>
    <w:rsid w:val="005D2B33"/>
    <w:rsid w:val="005D7F2C"/>
    <w:rsid w:val="005E2797"/>
    <w:rsid w:val="00603225"/>
    <w:rsid w:val="00614555"/>
    <w:rsid w:val="006170AB"/>
    <w:rsid w:val="0062798B"/>
    <w:rsid w:val="00630A1F"/>
    <w:rsid w:val="00637500"/>
    <w:rsid w:val="00640F41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76D0F"/>
    <w:rsid w:val="00787E1A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36A18"/>
    <w:rsid w:val="00841288"/>
    <w:rsid w:val="00850059"/>
    <w:rsid w:val="00850BFF"/>
    <w:rsid w:val="00852D62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C5ABD"/>
    <w:rsid w:val="009C6458"/>
    <w:rsid w:val="009D0DA8"/>
    <w:rsid w:val="009E078E"/>
    <w:rsid w:val="009E7863"/>
    <w:rsid w:val="009F17BA"/>
    <w:rsid w:val="00A0609F"/>
    <w:rsid w:val="00A11271"/>
    <w:rsid w:val="00A162A1"/>
    <w:rsid w:val="00A2312B"/>
    <w:rsid w:val="00A24F80"/>
    <w:rsid w:val="00A30837"/>
    <w:rsid w:val="00A3101F"/>
    <w:rsid w:val="00A311FC"/>
    <w:rsid w:val="00A419B2"/>
    <w:rsid w:val="00A57B93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47745"/>
    <w:rsid w:val="00B512C1"/>
    <w:rsid w:val="00B5355C"/>
    <w:rsid w:val="00B54124"/>
    <w:rsid w:val="00B54A39"/>
    <w:rsid w:val="00B555E1"/>
    <w:rsid w:val="00B60927"/>
    <w:rsid w:val="00B73917"/>
    <w:rsid w:val="00B81C59"/>
    <w:rsid w:val="00B8377A"/>
    <w:rsid w:val="00B85D8C"/>
    <w:rsid w:val="00B9197F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0A15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6C8"/>
    <w:rsid w:val="00C83ACF"/>
    <w:rsid w:val="00C86692"/>
    <w:rsid w:val="00C94644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F409C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80D86"/>
    <w:rsid w:val="00D842A1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58F5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00F10"/>
    <w:rsid w:val="00F10C17"/>
    <w:rsid w:val="00F14BAA"/>
    <w:rsid w:val="00F15338"/>
    <w:rsid w:val="00F32CAF"/>
    <w:rsid w:val="00F52602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BFD399-539E-4579-8263-4A3980375D30}"/>
</file>

<file path=customXml/itemProps2.xml><?xml version="1.0" encoding="utf-8"?>
<ds:datastoreItem xmlns:ds="http://schemas.openxmlformats.org/officeDocument/2006/customXml" ds:itemID="{87FDDA62-F8AA-4DA4-9583-0EF39EB14255}"/>
</file>

<file path=customXml/itemProps3.xml><?xml version="1.0" encoding="utf-8"?>
<ds:datastoreItem xmlns:ds="http://schemas.openxmlformats.org/officeDocument/2006/customXml" ds:itemID="{84FAE1E7-2382-4B17-9332-817919171D65}"/>
</file>

<file path=customXml/itemProps4.xml><?xml version="1.0" encoding="utf-8"?>
<ds:datastoreItem xmlns:ds="http://schemas.openxmlformats.org/officeDocument/2006/customXml" ds:itemID="{D76C4B54-5972-4C9D-827C-B667B75BD2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5</cp:revision>
  <cp:lastPrinted>2016-11-30T17:20:00Z</cp:lastPrinted>
  <dcterms:created xsi:type="dcterms:W3CDTF">2017-08-16T17:48:00Z</dcterms:created>
  <dcterms:modified xsi:type="dcterms:W3CDTF">2017-08-17T16:16:00Z</dcterms:modified>
</cp:coreProperties>
</file>